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 w:val="24"/>
          <w:szCs w:val="21"/>
        </w:rPr>
        <w:t xml:space="preserve">Supplementary </w:t>
      </w:r>
      <w:r>
        <w:rPr>
          <w:rFonts w:eastAsia="宋体;SimSun" w:cs="Times New Roman" w:ascii="Times New Roman" w:hAnsi="Times New Roman"/>
          <w:b/>
          <w:bCs/>
          <w:sz w:val="24"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The sequence information of primer pairs used for quantitative real-time 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587"/>
        <w:gridCol w:w="4667"/>
      </w:tblGrid>
      <w:tr>
        <w:trPr/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4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微软雅黑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'-3')</w:t>
            </w:r>
          </w:p>
        </w:tc>
      </w:tr>
      <w:tr>
        <w:trPr/>
        <w:tc>
          <w:tcPr>
            <w:tcW w:w="2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13658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GGGAGTACCTAGTGGATGTG</w:t>
            </w:r>
          </w:p>
        </w:tc>
      </w:tr>
      <w:tr>
        <w:trPr/>
        <w:tc>
          <w:tcPr>
            <w:tcW w:w="2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CCAGGATTTCCAAGTTTC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0890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TGAATCACTACTGGGCTAA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AGGACGATCTTCTAAAC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0864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CCGCCACGAATACTACCG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ATCCGCCCAATACTCCAC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0758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GTGCTACTCCCACCCTCC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TAGGAAGGGTCGCACATCG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1596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GAAGTTGTTGGAGGAGGC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9" w:leader="none"/>
              </w:tabs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AGAAACGCTGACGCTAT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1512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GAATCCCAAGGTCAATCGC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ATAGCGTGAGGAAGGGCAT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1343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CGAGGAGTGCGGTGGT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GAGGGTGGAACAGGTAGGG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0602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CAACTGGGCGGTCAAC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CTTTGCCCGACGAAGACAT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0" w:name="OLE_LINK21"/>
            <w:bookmarkStart w:id="1" w:name="OLE_LINK20"/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>LOC11381706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CAGCAGGTGTTGGGACG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2" w:name="OLE_LINK23"/>
            <w:bookmarkStart w:id="3" w:name="OLE_LINK22"/>
            <w:bookmarkStart w:id="4" w:name="OLE_LINK23"/>
            <w:bookmarkStart w:id="5" w:name="OLE_LINK22"/>
            <w:bookmarkEnd w:id="4"/>
            <w:bookmarkEnd w:id="5"/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TGGAGCCGCATGTACCC</w:t>
            </w:r>
          </w:p>
        </w:tc>
      </w:tr>
      <w:tr>
        <w:trPr/>
        <w:tc>
          <w:tcPr>
            <w:tcW w:w="20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11382686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4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CTGCCTACTTCTGCTTA</w:t>
            </w:r>
          </w:p>
        </w:tc>
      </w:tr>
      <w:tr>
        <w:trPr/>
        <w:tc>
          <w:tcPr>
            <w:tcW w:w="2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4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ACGATTACCCTTCACGAC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0:57:00Z</dcterms:created>
  <dc:creator>秀红 张</dc:creator>
  <dc:description/>
  <cp:keywords/>
  <dc:language>en-US</dc:language>
  <cp:lastModifiedBy>秀红 张</cp:lastModifiedBy>
  <dcterms:modified xsi:type="dcterms:W3CDTF">2024-04-25T07:53:00Z</dcterms:modified>
  <cp:revision>3</cp:revision>
  <dc:subject/>
  <dc:title/>
</cp:coreProperties>
</file>